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EF63" w14:textId="4D52373F" w:rsidR="008E0EFD" w:rsidRPr="005323D5" w:rsidRDefault="005323D5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&lt;</w:t>
      </w:r>
      <w:r w:rsidR="008E0EFD" w:rsidRPr="005323D5">
        <w:rPr>
          <w:rFonts w:hint="eastAsia"/>
          <w:b/>
          <w:bCs/>
          <w:sz w:val="24"/>
          <w:szCs w:val="28"/>
        </w:rPr>
        <w:t>Afzelin result primer</w:t>
      </w:r>
      <w:r>
        <w:rPr>
          <w:rFonts w:hint="eastAsia"/>
          <w:b/>
          <w:bCs/>
          <w:sz w:val="24"/>
          <w:szCs w:val="28"/>
        </w:rPr>
        <w:t>&gt;</w:t>
      </w:r>
    </w:p>
    <w:p w14:paraId="4F6333B7" w14:textId="661487F7" w:rsidR="00C02FC3" w:rsidRDefault="00C02FC3">
      <w:r w:rsidRPr="005323D5">
        <w:rPr>
          <w:rFonts w:hint="eastAsia"/>
          <w:b/>
          <w:bCs/>
        </w:rPr>
        <w:t>GAPDH(F):</w:t>
      </w:r>
      <w:r>
        <w:rPr>
          <w:rFonts w:hint="eastAsia"/>
        </w:rPr>
        <w:t xml:space="preserve"> </w:t>
      </w:r>
      <w:r w:rsidRPr="00C02FC3">
        <w:t>GAT CAT CAG CAA TGC CTC CT</w:t>
      </w:r>
    </w:p>
    <w:p w14:paraId="7353DFDA" w14:textId="426D352F" w:rsidR="00C02FC3" w:rsidRDefault="00C02FC3">
      <w:r w:rsidRPr="005323D5">
        <w:rPr>
          <w:rFonts w:hint="eastAsia"/>
          <w:b/>
          <w:bCs/>
        </w:rPr>
        <w:t>GAPDH(R):</w:t>
      </w:r>
      <w:r>
        <w:rPr>
          <w:rFonts w:hint="eastAsia"/>
        </w:rPr>
        <w:t xml:space="preserve"> </w:t>
      </w:r>
      <w:r w:rsidRPr="00C02FC3">
        <w:t>TGT GGT CAT GAG TCC TTC CA</w:t>
      </w:r>
    </w:p>
    <w:p w14:paraId="5B8010DC" w14:textId="77777777" w:rsidR="008E0EFD" w:rsidRPr="008E0EFD" w:rsidRDefault="008E0EFD" w:rsidP="008E0EFD">
      <w:r w:rsidRPr="005323D5">
        <w:rPr>
          <w:rFonts w:hint="eastAsia"/>
          <w:b/>
          <w:bCs/>
        </w:rPr>
        <w:t>SREBP-1(F):</w:t>
      </w:r>
      <w:r>
        <w:rPr>
          <w:rFonts w:hint="eastAsia"/>
        </w:rPr>
        <w:t xml:space="preserve"> </w:t>
      </w:r>
      <w:r w:rsidRPr="008E0EFD">
        <w:t>GCCATGGATTGCACTTT</w:t>
      </w:r>
    </w:p>
    <w:p w14:paraId="3802B900" w14:textId="1F2B19BC" w:rsidR="008E0EFD" w:rsidRPr="008E0EFD" w:rsidRDefault="008E0EFD">
      <w:r w:rsidRPr="005323D5">
        <w:rPr>
          <w:rFonts w:hint="eastAsia"/>
          <w:b/>
          <w:bCs/>
        </w:rPr>
        <w:t>SREBP-1(R):</w:t>
      </w:r>
      <w:r>
        <w:rPr>
          <w:rFonts w:hint="eastAsia"/>
        </w:rPr>
        <w:t xml:space="preserve"> </w:t>
      </w:r>
      <w:r w:rsidRPr="008E0EFD">
        <w:t xml:space="preserve">CAAGAGAGGAGCTCAATG </w:t>
      </w:r>
    </w:p>
    <w:p w14:paraId="699B2C19" w14:textId="6F9A3DA7" w:rsidR="00C02FC3" w:rsidRDefault="00C02FC3">
      <w:r w:rsidRPr="005323D5">
        <w:rPr>
          <w:b/>
          <w:bCs/>
        </w:rPr>
        <w:t>FAS</w:t>
      </w:r>
      <w:r w:rsidRPr="005323D5">
        <w:rPr>
          <w:rFonts w:hint="eastAsia"/>
          <w:b/>
          <w:bCs/>
        </w:rPr>
        <w:t>(F):</w:t>
      </w:r>
      <w:r>
        <w:rPr>
          <w:rFonts w:hint="eastAsia"/>
        </w:rPr>
        <w:t xml:space="preserve"> </w:t>
      </w:r>
      <w:r w:rsidRPr="00C02FC3">
        <w:t>TGT GGA CAT GGT CAC GGA C</w:t>
      </w:r>
    </w:p>
    <w:p w14:paraId="305D3DE8" w14:textId="614229D5" w:rsidR="00C02FC3" w:rsidRDefault="00C02FC3">
      <w:r w:rsidRPr="005323D5">
        <w:rPr>
          <w:rFonts w:hint="eastAsia"/>
          <w:b/>
          <w:bCs/>
        </w:rPr>
        <w:t>FAS(R):</w:t>
      </w:r>
      <w:r>
        <w:rPr>
          <w:rFonts w:hint="eastAsia"/>
        </w:rPr>
        <w:t xml:space="preserve"> </w:t>
      </w:r>
      <w:r w:rsidRPr="00C02FC3">
        <w:t>GGC ATC AAA CCT AGA CAG GTC</w:t>
      </w:r>
    </w:p>
    <w:p w14:paraId="3F580F8C" w14:textId="77777777" w:rsidR="005323D5" w:rsidRDefault="005323D5" w:rsidP="005323D5">
      <w:r w:rsidRPr="005323D5">
        <w:rPr>
          <w:b/>
          <w:bCs/>
        </w:rPr>
        <w:t>PPAR gamma</w:t>
      </w:r>
      <w:r w:rsidRPr="005323D5">
        <w:rPr>
          <w:rFonts w:hint="eastAsia"/>
          <w:b/>
          <w:bCs/>
        </w:rPr>
        <w:t>(F):</w:t>
      </w:r>
      <w:r>
        <w:rPr>
          <w:rFonts w:hint="eastAsia"/>
        </w:rPr>
        <w:t xml:space="preserve"> </w:t>
      </w:r>
      <w:r w:rsidRPr="00C02FC3">
        <w:t>TAC TGT CGG TTT CAG AAA TGC C</w:t>
      </w:r>
    </w:p>
    <w:p w14:paraId="30593D5C" w14:textId="77777777" w:rsidR="005323D5" w:rsidRDefault="005323D5" w:rsidP="005323D5">
      <w:r w:rsidRPr="005323D5">
        <w:rPr>
          <w:b/>
          <w:bCs/>
        </w:rPr>
        <w:t>PPAR gamma</w:t>
      </w:r>
      <w:r w:rsidRPr="005323D5">
        <w:rPr>
          <w:rFonts w:hint="eastAsia"/>
          <w:b/>
          <w:bCs/>
        </w:rPr>
        <w:t>(R):</w:t>
      </w:r>
      <w:r>
        <w:rPr>
          <w:rFonts w:hint="eastAsia"/>
        </w:rPr>
        <w:t xml:space="preserve"> </w:t>
      </w:r>
      <w:r w:rsidRPr="00C02FC3">
        <w:t>GTC AGC GGA CTC TGG ATT CAG</w:t>
      </w:r>
    </w:p>
    <w:p w14:paraId="5A42D2B9" w14:textId="157439F0" w:rsidR="00C02FC3" w:rsidRDefault="00C02FC3">
      <w:r w:rsidRPr="005323D5">
        <w:rPr>
          <w:b/>
          <w:bCs/>
        </w:rPr>
        <w:t>IL</w:t>
      </w:r>
      <w:r w:rsidRPr="005323D5">
        <w:rPr>
          <w:rFonts w:hint="eastAsia"/>
          <w:b/>
          <w:bCs/>
        </w:rPr>
        <w:t>-</w:t>
      </w:r>
      <w:r w:rsidRPr="005323D5">
        <w:rPr>
          <w:b/>
          <w:bCs/>
        </w:rPr>
        <w:t>1B(</w:t>
      </w:r>
      <w:r w:rsidRPr="005323D5">
        <w:rPr>
          <w:rFonts w:hint="eastAsia"/>
          <w:b/>
          <w:bCs/>
        </w:rPr>
        <w:t>F):</w:t>
      </w:r>
      <w:r>
        <w:rPr>
          <w:rFonts w:hint="eastAsia"/>
        </w:rPr>
        <w:t xml:space="preserve"> </w:t>
      </w:r>
      <w:r w:rsidRPr="00C02FC3">
        <w:t>ACG ATG CAC CTG TAC GAT CA</w:t>
      </w:r>
    </w:p>
    <w:p w14:paraId="1182AA32" w14:textId="189AD128" w:rsidR="00C02FC3" w:rsidRDefault="00C02FC3">
      <w:r w:rsidRPr="005323D5">
        <w:rPr>
          <w:b/>
          <w:bCs/>
        </w:rPr>
        <w:t>IL</w:t>
      </w:r>
      <w:r w:rsidRPr="005323D5">
        <w:rPr>
          <w:rFonts w:hint="eastAsia"/>
          <w:b/>
          <w:bCs/>
        </w:rPr>
        <w:t>-</w:t>
      </w:r>
      <w:r w:rsidRPr="005323D5">
        <w:rPr>
          <w:b/>
          <w:bCs/>
        </w:rPr>
        <w:t>1B(</w:t>
      </w:r>
      <w:r w:rsidRPr="005323D5">
        <w:rPr>
          <w:rFonts w:hint="eastAsia"/>
          <w:b/>
          <w:bCs/>
        </w:rPr>
        <w:t>R):</w:t>
      </w:r>
      <w:r>
        <w:rPr>
          <w:rFonts w:hint="eastAsia"/>
        </w:rPr>
        <w:t xml:space="preserve"> </w:t>
      </w:r>
      <w:r w:rsidRPr="00C02FC3">
        <w:t>GGA GGT GGA GAG CTT TCA GT</w:t>
      </w:r>
    </w:p>
    <w:p w14:paraId="2D0F9E00" w14:textId="536675AB" w:rsidR="00C02FC3" w:rsidRDefault="00C02FC3">
      <w:r w:rsidRPr="005323D5">
        <w:rPr>
          <w:b/>
          <w:bCs/>
        </w:rPr>
        <w:t>IL</w:t>
      </w:r>
      <w:r w:rsidRPr="005323D5">
        <w:rPr>
          <w:rFonts w:hint="eastAsia"/>
          <w:b/>
          <w:bCs/>
        </w:rPr>
        <w:t>-</w:t>
      </w:r>
      <w:r w:rsidRPr="005323D5">
        <w:rPr>
          <w:b/>
          <w:bCs/>
        </w:rPr>
        <w:t>6(F</w:t>
      </w:r>
      <w:r w:rsidRPr="005323D5">
        <w:rPr>
          <w:rFonts w:hint="eastAsia"/>
          <w:b/>
          <w:bCs/>
        </w:rPr>
        <w:t>):</w:t>
      </w:r>
      <w:r>
        <w:rPr>
          <w:rFonts w:hint="eastAsia"/>
        </w:rPr>
        <w:t xml:space="preserve"> </w:t>
      </w:r>
      <w:r w:rsidRPr="00C02FC3">
        <w:t>TAC ATC CTC GAC GGC ATC TC</w:t>
      </w:r>
    </w:p>
    <w:p w14:paraId="6B5FA36C" w14:textId="1279F669" w:rsidR="00C02FC3" w:rsidRDefault="00C02FC3">
      <w:r w:rsidRPr="005323D5">
        <w:rPr>
          <w:b/>
          <w:bCs/>
        </w:rPr>
        <w:t>IL</w:t>
      </w:r>
      <w:r w:rsidRPr="005323D5">
        <w:rPr>
          <w:rFonts w:hint="eastAsia"/>
          <w:b/>
          <w:bCs/>
        </w:rPr>
        <w:t>-</w:t>
      </w:r>
      <w:r w:rsidRPr="005323D5">
        <w:rPr>
          <w:b/>
          <w:bCs/>
        </w:rPr>
        <w:t>6(</w:t>
      </w:r>
      <w:r w:rsidRPr="005323D5">
        <w:rPr>
          <w:rFonts w:hint="eastAsia"/>
          <w:b/>
          <w:bCs/>
        </w:rPr>
        <w:t>R):</w:t>
      </w:r>
      <w:r>
        <w:rPr>
          <w:rFonts w:hint="eastAsia"/>
        </w:rPr>
        <w:t xml:space="preserve"> </w:t>
      </w:r>
      <w:r w:rsidRPr="00C02FC3">
        <w:t>AGT GCC TCT TTG CTG CTT TC</w:t>
      </w:r>
    </w:p>
    <w:p w14:paraId="7B2FA42F" w14:textId="4E08C1C3" w:rsidR="008E0EFD" w:rsidRDefault="008E0EFD">
      <w:r w:rsidRPr="005323D5">
        <w:rPr>
          <w:b/>
          <w:bCs/>
        </w:rPr>
        <w:t>CXCL8(F)</w:t>
      </w:r>
      <w:r w:rsidRPr="005323D5"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 w:rsidRPr="008E0EFD">
        <w:t>GTT CCA CTG TGC CTT GGT TT</w:t>
      </w:r>
    </w:p>
    <w:p w14:paraId="42098E60" w14:textId="2F28C726" w:rsidR="008E0EFD" w:rsidRDefault="008E0EFD">
      <w:r w:rsidRPr="005323D5">
        <w:rPr>
          <w:rFonts w:hint="eastAsia"/>
          <w:b/>
          <w:bCs/>
        </w:rPr>
        <w:t>CXCL8(R):</w:t>
      </w:r>
      <w:r>
        <w:rPr>
          <w:rFonts w:hint="eastAsia"/>
        </w:rPr>
        <w:t xml:space="preserve"> </w:t>
      </w:r>
      <w:r w:rsidRPr="008E0EFD">
        <w:t>GCT TCC ACA TGT CCT CAC AA</w:t>
      </w:r>
    </w:p>
    <w:p w14:paraId="2202278E" w14:textId="44ACC171" w:rsidR="00C02FC3" w:rsidRDefault="00C02FC3">
      <w:r w:rsidRPr="005323D5">
        <w:rPr>
          <w:b/>
          <w:bCs/>
        </w:rPr>
        <w:t>COX-2(F</w:t>
      </w:r>
      <w:r w:rsidRPr="005323D5">
        <w:rPr>
          <w:rFonts w:hint="eastAsia"/>
          <w:b/>
          <w:bCs/>
        </w:rPr>
        <w:t>):</w:t>
      </w:r>
      <w:r>
        <w:rPr>
          <w:rFonts w:hint="eastAsia"/>
        </w:rPr>
        <w:t xml:space="preserve"> </w:t>
      </w:r>
      <w:r w:rsidRPr="00C02FC3">
        <w:t>GCA ATA ACG TGA AGG GCT GT</w:t>
      </w:r>
    </w:p>
    <w:p w14:paraId="023D75DC" w14:textId="635D79F9" w:rsidR="00C02FC3" w:rsidRDefault="00C02FC3">
      <w:r w:rsidRPr="005323D5">
        <w:rPr>
          <w:b/>
          <w:bCs/>
        </w:rPr>
        <w:t>COX-2(</w:t>
      </w:r>
      <w:r w:rsidRPr="005323D5">
        <w:rPr>
          <w:rFonts w:hint="eastAsia"/>
          <w:b/>
          <w:bCs/>
        </w:rPr>
        <w:t>R):</w:t>
      </w:r>
      <w:r>
        <w:rPr>
          <w:rFonts w:hint="eastAsia"/>
        </w:rPr>
        <w:t xml:space="preserve"> </w:t>
      </w:r>
      <w:r w:rsidRPr="00C02FC3">
        <w:t xml:space="preserve">CGG GAA </w:t>
      </w:r>
      <w:proofErr w:type="spellStart"/>
      <w:r w:rsidRPr="00C02FC3">
        <w:t>GAA</w:t>
      </w:r>
      <w:proofErr w:type="spellEnd"/>
      <w:r w:rsidRPr="00C02FC3">
        <w:t xml:space="preserve"> CTT GCA TTG AT</w:t>
      </w:r>
    </w:p>
    <w:sectPr w:rsidR="00C02F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6D1FF" w14:textId="77777777" w:rsidR="00975437" w:rsidRDefault="00975437" w:rsidP="00975437">
      <w:pPr>
        <w:spacing w:after="0"/>
      </w:pPr>
      <w:r>
        <w:separator/>
      </w:r>
    </w:p>
  </w:endnote>
  <w:endnote w:type="continuationSeparator" w:id="0">
    <w:p w14:paraId="32F8F137" w14:textId="77777777" w:rsidR="00975437" w:rsidRDefault="00975437" w:rsidP="009754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43FA9" w14:textId="77777777" w:rsidR="00975437" w:rsidRDefault="00975437" w:rsidP="00975437">
      <w:pPr>
        <w:spacing w:after="0"/>
      </w:pPr>
      <w:r>
        <w:separator/>
      </w:r>
    </w:p>
  </w:footnote>
  <w:footnote w:type="continuationSeparator" w:id="0">
    <w:p w14:paraId="6A6D72A0" w14:textId="77777777" w:rsidR="00975437" w:rsidRDefault="00975437" w:rsidP="009754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31CC2"/>
    <w:multiLevelType w:val="hybridMultilevel"/>
    <w:tmpl w:val="782A85D0"/>
    <w:lvl w:ilvl="0" w:tplc="11E61AD4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C3"/>
    <w:rsid w:val="00277834"/>
    <w:rsid w:val="005323D5"/>
    <w:rsid w:val="008E0EFD"/>
    <w:rsid w:val="00975437"/>
    <w:rsid w:val="00A51CD6"/>
    <w:rsid w:val="00C02FC3"/>
    <w:rsid w:val="00E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632B4"/>
  <w15:chartTrackingRefBased/>
  <w15:docId w15:val="{A6A3425A-2C2A-4000-A34A-B84C0A08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8E0EFD"/>
    <w:rPr>
      <w:rFonts w:ascii="Courier New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E0EFD"/>
    <w:rPr>
      <w:rFonts w:ascii="Courier New" w:hAnsi="Courier New" w:cs="Courier New"/>
      <w:sz w:val="20"/>
      <w:szCs w:val="20"/>
    </w:rPr>
  </w:style>
  <w:style w:type="paragraph" w:styleId="a3">
    <w:name w:val="List Paragraph"/>
    <w:basedOn w:val="a"/>
    <w:uiPriority w:val="34"/>
    <w:qFormat/>
    <w:rsid w:val="008E0EF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754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5437"/>
  </w:style>
  <w:style w:type="paragraph" w:styleId="a5">
    <w:name w:val="footer"/>
    <w:basedOn w:val="a"/>
    <w:link w:val="Char0"/>
    <w:uiPriority w:val="99"/>
    <w:unhideWhenUsed/>
    <w:rsid w:val="009754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5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e Choi</dc:creator>
  <cp:keywords/>
  <dc:description/>
  <cp:lastModifiedBy>홍지연</cp:lastModifiedBy>
  <cp:revision>2</cp:revision>
  <dcterms:created xsi:type="dcterms:W3CDTF">2024-12-17T05:14:00Z</dcterms:created>
  <dcterms:modified xsi:type="dcterms:W3CDTF">2024-12-17T05:14:00Z</dcterms:modified>
</cp:coreProperties>
</file>